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05B" w:rsidRPr="0094519B" w:rsidRDefault="001C705B" w:rsidP="0072690F">
      <w:pPr>
        <w:pStyle w:val="Header"/>
        <w:spacing w:line="480" w:lineRule="auto"/>
        <w:rPr>
          <w:rFonts w:ascii="Arial" w:hAnsi="Arial" w:cs="Arial"/>
          <w:sz w:val="24"/>
          <w:szCs w:val="24"/>
        </w:rPr>
      </w:pPr>
      <w:r w:rsidRPr="0094519B">
        <w:rPr>
          <w:rFonts w:ascii="Arial" w:hAnsi="Arial" w:cs="Arial"/>
          <w:b/>
          <w:sz w:val="24"/>
          <w:szCs w:val="24"/>
        </w:rPr>
        <w:t>Table S3.</w:t>
      </w:r>
      <w:r w:rsidRPr="0094519B">
        <w:rPr>
          <w:rFonts w:ascii="Arial" w:hAnsi="Arial" w:cs="Arial"/>
          <w:sz w:val="24"/>
          <w:szCs w:val="24"/>
        </w:rPr>
        <w:t xml:space="preserve"> </w:t>
      </w:r>
      <w:r w:rsidRPr="008D0EC8">
        <w:rPr>
          <w:rFonts w:ascii="Arial" w:hAnsi="Arial" w:cs="Arial"/>
          <w:b/>
          <w:sz w:val="24"/>
          <w:szCs w:val="24"/>
        </w:rPr>
        <w:t xml:space="preserve">Gene expression analysis of A549 cells infected with HEV, UV inactivated HEV and H3N2 virus. </w:t>
      </w: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41"/>
        <w:gridCol w:w="1431"/>
        <w:gridCol w:w="820"/>
        <w:gridCol w:w="820"/>
        <w:gridCol w:w="916"/>
        <w:gridCol w:w="838"/>
        <w:gridCol w:w="838"/>
        <w:gridCol w:w="838"/>
      </w:tblGrid>
      <w:tr w:rsidR="001C705B" w:rsidRPr="0094519B" w:rsidTr="0072690F">
        <w:trPr>
          <w:trHeight w:val="315"/>
          <w:jc w:val="center"/>
        </w:trPr>
        <w:tc>
          <w:tcPr>
            <w:tcW w:w="38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thway/Function</w:t>
            </w:r>
          </w:p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   </w:t>
            </w:r>
            <w:r w:rsidR="00F508B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             </w:t>
            </w: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HEV and (HEV-UV)* 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H3N2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9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h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h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8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2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6h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h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terferon Receptor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NAR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(0.7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NAR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 (0.7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7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 (0.8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nterferon Stimulated Genes (ISGs)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IF2AK2/PK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 (0.5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0.8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BP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8.3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1.4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.6 (2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1 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 (1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GBP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3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3 (1.8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5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 (1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I2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 (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0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I4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 (0.5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 (3.5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9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2.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IT1 (ISG56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 (0.6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 (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 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3 (0.7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3.5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IT2 (ISG5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 (0.7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1.9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2 (0.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3 (1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RF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9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1.6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 (1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5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RF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1.1 </w:t>
            </w: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 xml:space="preserve">(0.3) 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 xml:space="preserve">0.8 </w:t>
            </w: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(1.9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3 (0.7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1.2 </w:t>
            </w: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15.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RF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 (0.1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1.3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6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2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SG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 (1.2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9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9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9.5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X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 (2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.8 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5.8 (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3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AS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 (0.3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 (1.5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4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3 (0.8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.1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RSAD2/Viperin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 (0.1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 (2.5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 (0.00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7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2M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 (0.6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1.2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4 (0.9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DA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 (0.7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8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IFN signaling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JAK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 (0.7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 (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JAK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1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0.8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IAS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 (0.2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9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IAS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4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1.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OCS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 (0.2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 (5.6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 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.2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OCS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 (0.8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 (1.4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 (0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OCS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9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 (1.5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1.2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 (0.6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5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T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 (0.5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 (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T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4 (0.3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 (1.7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3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 (0.3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6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TAT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1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 (0.9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4 (0.8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F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9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 (0.8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9 (1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038</w:t>
            </w:r>
          </w:p>
        </w:tc>
      </w:tr>
      <w:tr w:rsidR="001C705B" w:rsidRPr="0094519B" w:rsidTr="0072690F">
        <w:trPr>
          <w:trHeight w:val="315"/>
          <w:jc w:val="center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RAF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 (0.3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 (0.9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7 (0.5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 (0.4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1C705B" w:rsidRPr="0094519B" w:rsidRDefault="001C705B" w:rsidP="0072690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94519B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325</w:t>
            </w:r>
          </w:p>
        </w:tc>
      </w:tr>
    </w:tbl>
    <w:p w:rsidR="001C705B" w:rsidRDefault="001C705B" w:rsidP="001C705B">
      <w:pPr>
        <w:rPr>
          <w:rFonts w:ascii="Arial" w:hAnsi="Arial" w:cs="Arial"/>
          <w:sz w:val="24"/>
          <w:szCs w:val="24"/>
        </w:rPr>
      </w:pPr>
    </w:p>
    <w:p w:rsidR="008D0EC8" w:rsidRDefault="008D0EC8" w:rsidP="001C705B">
      <w:pPr>
        <w:rPr>
          <w:rFonts w:ascii="Arial" w:hAnsi="Arial" w:cs="Arial"/>
          <w:sz w:val="24"/>
          <w:szCs w:val="24"/>
        </w:rPr>
      </w:pPr>
    </w:p>
    <w:p w:rsidR="008D0EC8" w:rsidRPr="0094519B" w:rsidRDefault="008D0EC8" w:rsidP="008D0EC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e</w:t>
      </w:r>
      <w:r w:rsidRPr="0094519B">
        <w:rPr>
          <w:rFonts w:ascii="Arial" w:hAnsi="Arial" w:cs="Arial"/>
          <w:sz w:val="24"/>
          <w:szCs w:val="24"/>
        </w:rPr>
        <w:t xml:space="preserve">xpression levels are given as average fold change in expression obtained from </w:t>
      </w:r>
      <w:r w:rsidR="00D0387D">
        <w:rPr>
          <w:rFonts w:ascii="Arial" w:hAnsi="Arial" w:cs="Arial"/>
          <w:sz w:val="24"/>
          <w:szCs w:val="24"/>
        </w:rPr>
        <w:t xml:space="preserve">three </w:t>
      </w:r>
      <w:r w:rsidRPr="0094519B">
        <w:rPr>
          <w:rFonts w:ascii="Arial" w:hAnsi="Arial" w:cs="Arial"/>
          <w:sz w:val="24"/>
          <w:szCs w:val="24"/>
        </w:rPr>
        <w:t>independent experiments compared to mock infected cells, * RQ values obtained fr</w:t>
      </w:r>
      <w:r w:rsidR="003B51F3">
        <w:rPr>
          <w:rFonts w:ascii="Arial" w:hAnsi="Arial" w:cs="Arial"/>
          <w:sz w:val="24"/>
          <w:szCs w:val="24"/>
        </w:rPr>
        <w:t>om UV inactivated HEV infection.</w:t>
      </w:r>
    </w:p>
    <w:p w:rsidR="00AC2196" w:rsidRPr="0094519B" w:rsidRDefault="00AC2196">
      <w:pPr>
        <w:rPr>
          <w:rFonts w:ascii="Arial" w:hAnsi="Arial" w:cs="Arial"/>
          <w:sz w:val="24"/>
          <w:szCs w:val="24"/>
        </w:rPr>
      </w:pPr>
    </w:p>
    <w:sectPr w:rsidR="00AC2196" w:rsidRPr="0094519B" w:rsidSect="00F508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1C705B"/>
    <w:rsid w:val="000E2C81"/>
    <w:rsid w:val="001C705B"/>
    <w:rsid w:val="003B51F3"/>
    <w:rsid w:val="00567024"/>
    <w:rsid w:val="005C514A"/>
    <w:rsid w:val="006B3384"/>
    <w:rsid w:val="0072690F"/>
    <w:rsid w:val="007B2323"/>
    <w:rsid w:val="008D0EC8"/>
    <w:rsid w:val="00922471"/>
    <w:rsid w:val="0094519B"/>
    <w:rsid w:val="00AC2196"/>
    <w:rsid w:val="00AF33DC"/>
    <w:rsid w:val="00D0387D"/>
    <w:rsid w:val="00EB37EE"/>
    <w:rsid w:val="00F5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0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ip</dc:creator>
  <cp:lastModifiedBy>pradip</cp:lastModifiedBy>
  <cp:revision>10</cp:revision>
  <dcterms:created xsi:type="dcterms:W3CDTF">2012-06-16T08:30:00Z</dcterms:created>
  <dcterms:modified xsi:type="dcterms:W3CDTF">2012-08-07T10:02:00Z</dcterms:modified>
</cp:coreProperties>
</file>